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31T00:00:00Z">
              <w:dateFormat w:val="M/d/yyyy"/>
              <w:lid w:val="en-US"/>
              <w:storeMappedDataAs w:val="dateTime"/>
              <w:calendar w:val="gregorian"/>
            </w:date>
          </w:sdtPr>
          <w:sdtEndPr/>
          <w:sdtContent>
            <w:tc>
              <w:tcPr>
                <w:tcW w:w="7920" w:type="dxa"/>
                <w:tcBorders>
                  <w:bottom w:val="single" w:sz="4" w:space="0" w:color="auto"/>
                </w:tcBorders>
              </w:tcPr>
              <w:p w14:paraId="72891EAB" w14:textId="0FCFF779" w:rsidR="00B92965" w:rsidRDefault="00C62659" w:rsidP="00B92965">
                <w:r>
                  <w:t>5/3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A011161" w:rsidR="00B92965" w:rsidRDefault="00C62659" w:rsidP="00C62659">
                <w:r>
                  <w:t>Jos Runha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C63BB98" w:rsidR="00B92965" w:rsidRDefault="00A80E3B" w:rsidP="00B92965">
                <w:r w:rsidRPr="00A80E3B">
                  <w:t>Risk factors and Population Attributable Fractions for incident hip oste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3BAD86C" w:rsidR="00B92965" w:rsidRDefault="00A80E3B" w:rsidP="00A80E3B">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2C76976" w:rsidR="00F52A77" w:rsidRDefault="00CA50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CEBF735" w:rsidR="00F52A77" w:rsidRDefault="00CA502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8927BD1" w:rsidR="00F52A77" w:rsidRDefault="00CA502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C4BC670" w:rsidR="00F52A77" w:rsidRDefault="00CA502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4973027" w:rsidR="00F52A77" w:rsidRDefault="00CA502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98F85DF" w:rsidR="00F52A77" w:rsidRDefault="00CA502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DCC49A6" w:rsidR="00F52A77" w:rsidRDefault="00CA502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47F6350" w:rsidR="00AC2BE6" w:rsidRDefault="00CA502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E12695F" w:rsidR="00F52A77" w:rsidRDefault="00CA502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D2C7351" w:rsidR="00F52A77" w:rsidRDefault="00CA502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83AB1EB" w:rsidR="00F52A77" w:rsidRDefault="00CA502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8EC93B5" w:rsidR="00F52A77" w:rsidRDefault="00CA502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C165CF1" w:rsidR="00F52A77" w:rsidRDefault="00CA502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15F87DC" w:rsidR="00F52A77" w:rsidRDefault="00CA502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5C30F8A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A5020">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0E3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2659"/>
    <w:rsid w:val="00C9002F"/>
    <w:rsid w:val="00CA1C80"/>
    <w:rsid w:val="00CA502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99CD03-38BB-4D1F-BD1D-25AFD9A00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5</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s Runhaar</cp:lastModifiedBy>
  <cp:revision>3</cp:revision>
  <dcterms:created xsi:type="dcterms:W3CDTF">2023-05-31T08:39:00Z</dcterms:created>
  <dcterms:modified xsi:type="dcterms:W3CDTF">2023-05-31T08:40:00Z</dcterms:modified>
</cp:coreProperties>
</file>